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6E7" w:rsidRPr="00B0662E" w:rsidRDefault="009E26E7" w:rsidP="009E26E7">
      <w:pPr>
        <w:pStyle w:val="Heading3"/>
        <w:tabs>
          <w:tab w:val="clear" w:pos="720"/>
        </w:tabs>
        <w:spacing w:line="360" w:lineRule="auto"/>
        <w:ind w:left="0" w:firstLine="0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B0662E">
        <w:rPr>
          <w:rFonts w:ascii="Times New Roman" w:hAnsi="Times New Roman" w:cs="Times New Roman"/>
          <w:bCs w:val="0"/>
          <w:sz w:val="24"/>
          <w:szCs w:val="24"/>
        </w:rPr>
        <w:t xml:space="preserve">Table S2. </w:t>
      </w:r>
      <w:r w:rsidRPr="00B0662E">
        <w:rPr>
          <w:rFonts w:ascii="Times New Roman" w:hAnsi="Times New Roman" w:cs="Times New Roman"/>
          <w:b w:val="0"/>
          <w:bCs w:val="0"/>
          <w:sz w:val="24"/>
          <w:szCs w:val="24"/>
        </w:rPr>
        <w:t>N</w:t>
      </w:r>
      <w:r w:rsidRPr="00B0662E">
        <w:rPr>
          <w:rFonts w:ascii="Times New Roman" w:hAnsi="Times New Roman" w:cs="Times New Roman"/>
          <w:b w:val="0"/>
          <w:sz w:val="24"/>
          <w:szCs w:val="24"/>
        </w:rPr>
        <w:t>umber of remaining reads and mean error frequency percent (%) per nucleotide when the filtering steps of the cleaning strategy were consecutively applied to raw data from three runs of bidirectional UDPS of the SG</w:t>
      </w:r>
      <w:r w:rsidRPr="00B0662E">
        <w:rPr>
          <w:rFonts w:ascii="Times New Roman" w:hAnsi="Times New Roman" w:cs="Times New Roman"/>
          <w:b w:val="0"/>
          <w:sz w:val="24"/>
          <w:szCs w:val="24"/>
        </w:rPr>
        <w:sym w:font="Symbol" w:char="F044"/>
      </w:r>
      <w:proofErr w:type="spellStart"/>
      <w:r w:rsidRPr="00B0662E">
        <w:rPr>
          <w:rFonts w:ascii="Times New Roman" w:hAnsi="Times New Roman" w:cs="Times New Roman"/>
          <w:b w:val="0"/>
          <w:sz w:val="24"/>
          <w:szCs w:val="24"/>
        </w:rPr>
        <w:t>env</w:t>
      </w:r>
      <w:proofErr w:type="spellEnd"/>
      <w:r w:rsidRPr="00B0662E">
        <w:rPr>
          <w:rFonts w:ascii="Times New Roman" w:hAnsi="Times New Roman" w:cs="Times New Roman"/>
          <w:b w:val="0"/>
          <w:sz w:val="24"/>
          <w:szCs w:val="24"/>
        </w:rPr>
        <w:t xml:space="preserve"> HIV-1 plasmid.</w:t>
      </w:r>
      <w:r w:rsidRPr="00B0662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tbl>
      <w:tblPr>
        <w:tblW w:w="14048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782"/>
        <w:gridCol w:w="1643"/>
        <w:gridCol w:w="1594"/>
        <w:gridCol w:w="1701"/>
        <w:gridCol w:w="1666"/>
        <w:gridCol w:w="1560"/>
        <w:gridCol w:w="1534"/>
        <w:gridCol w:w="1584"/>
        <w:gridCol w:w="1984"/>
      </w:tblGrid>
      <w:tr w:rsidR="009E26E7" w:rsidRPr="00B0662E" w:rsidTr="00487B9B">
        <w:trPr>
          <w:trHeight w:val="313"/>
        </w:trPr>
        <w:tc>
          <w:tcPr>
            <w:tcW w:w="78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6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5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002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Filtering step </w:t>
            </w:r>
          </w:p>
        </w:tc>
      </w:tr>
      <w:tr w:rsidR="009E26E7" w:rsidRPr="009E26E7" w:rsidTr="00487B9B">
        <w:trPr>
          <w:trHeight w:val="626"/>
        </w:trPr>
        <w:tc>
          <w:tcPr>
            <w:tcW w:w="78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E26E7" w:rsidRPr="00B0662E" w:rsidRDefault="009E26E7" w:rsidP="00487B9B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E26E7" w:rsidRPr="00B0662E" w:rsidRDefault="009E26E7" w:rsidP="00487B9B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59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E26E7" w:rsidRPr="00B0662E" w:rsidRDefault="009E26E7" w:rsidP="00487B9B">
            <w:pPr>
              <w:spacing w:before="120"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02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(no. of remaining reads / mean % error frequency per nucleotide)</w:t>
            </w:r>
          </w:p>
        </w:tc>
      </w:tr>
      <w:tr w:rsidR="009E26E7" w:rsidRPr="00B0662E" w:rsidTr="00487B9B">
        <w:trPr>
          <w:trHeight w:val="1268"/>
        </w:trPr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Ru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Sequencing direc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Raw UDPS d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80% similarity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Ambiguous bases (N’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Indels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Stop codon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Manual removal of inde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9E26E7" w:rsidRPr="00B0662E" w:rsidTr="00487B9B">
        <w:trPr>
          <w:trHeight w:val="626"/>
        </w:trPr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Forwar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0,121/ 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0,121/ 0.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0,054/ 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8,782/ 0.0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8,758/ 0.0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8,756/ 0.0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9E26E7" w:rsidRPr="00B0662E" w:rsidTr="00487B9B">
        <w:trPr>
          <w:trHeight w:val="626"/>
        </w:trPr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E7" w:rsidRPr="00B0662E" w:rsidRDefault="009E26E7" w:rsidP="00487B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Revers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7,378/ 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7,378/ 0.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7,320/ 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6,219/ 0.0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6,208/ 0.0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6,205/ 0.0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9E26E7" w:rsidRPr="00B0662E" w:rsidTr="00487B9B">
        <w:trPr>
          <w:trHeight w:val="626"/>
        </w:trPr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Forwar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2,092/ 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2,092/ 0.2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2,085/ 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9,550/ 0.0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9,538/ 0.0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9,537/ 0.0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9E26E7" w:rsidRPr="00B0662E" w:rsidTr="00487B9B">
        <w:trPr>
          <w:trHeight w:val="626"/>
        </w:trPr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E7" w:rsidRPr="00B0662E" w:rsidRDefault="009E26E7" w:rsidP="00487B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Revers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0,482/ 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0,482/ 0.6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0,472/ 0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,465/ 0.07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,462/ 0.0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1,462/ 0.0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9E26E7" w:rsidRPr="00B0662E" w:rsidTr="00487B9B">
        <w:trPr>
          <w:trHeight w:val="626"/>
        </w:trPr>
        <w:tc>
          <w:tcPr>
            <w:tcW w:w="7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Forwar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2,570/ 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2,570/ 0.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2,511/ 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2,190/ 0.0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2,187/ 0.0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2,187/ 0.0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9E26E7" w:rsidRPr="00B0662E" w:rsidTr="00487B9B">
        <w:trPr>
          <w:trHeight w:val="626"/>
        </w:trPr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6E7" w:rsidRPr="00B0662E" w:rsidRDefault="009E26E7" w:rsidP="00487B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Revers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5,050/ 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5,050/ 0.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4,972/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4,598/ 0.0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4,594/ 0.0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4,583/ 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9E26E7" w:rsidRPr="00B0662E" w:rsidTr="00487B9B">
        <w:trPr>
          <w:trHeight w:val="252"/>
        </w:trPr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Both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47,693/ 0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47,693/ 0.3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47,414/ 0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32,804/ 0.05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32,737/ 0.05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66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  <w:t>32,730/ 0.0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26E7" w:rsidRPr="00B0662E" w:rsidRDefault="009E26E7" w:rsidP="00487B9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</w:tbl>
    <w:p w:rsidR="009E26E7" w:rsidRPr="00B0662E" w:rsidRDefault="009E26E7" w:rsidP="009E26E7">
      <w:pPr>
        <w:widowControl w:val="0"/>
        <w:suppressAutoHyphens/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9E26E7" w:rsidRPr="00B0662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E7C58" w:rsidRDefault="003E7C58"/>
    <w:sectPr w:rsidR="003E7C58" w:rsidSect="003E7C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9E26E7"/>
    <w:rsid w:val="003E7C58"/>
    <w:rsid w:val="009E2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6E7"/>
  </w:style>
  <w:style w:type="paragraph" w:styleId="Heading1">
    <w:name w:val="heading 1"/>
    <w:basedOn w:val="Normal"/>
    <w:next w:val="Normal"/>
    <w:link w:val="Heading1Char"/>
    <w:uiPriority w:val="99"/>
    <w:qFormat/>
    <w:rsid w:val="009E26E7"/>
    <w:pPr>
      <w:keepNext/>
      <w:widowControl w:val="0"/>
      <w:numPr>
        <w:numId w:val="1"/>
      </w:numPr>
      <w:suppressAutoHyphens/>
      <w:spacing w:before="240" w:after="60" w:line="240" w:lineRule="auto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US" w:eastAsia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E26E7"/>
    <w:pPr>
      <w:keepNext/>
      <w:widowControl w:val="0"/>
      <w:numPr>
        <w:ilvl w:val="1"/>
        <w:numId w:val="1"/>
      </w:numPr>
      <w:suppressAutoHyphens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kern w:val="1"/>
      <w:sz w:val="28"/>
      <w:szCs w:val="28"/>
      <w:lang w:val="en-US" w:eastAsia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E26E7"/>
    <w:pPr>
      <w:keepNext/>
      <w:widowControl w:val="0"/>
      <w:numPr>
        <w:ilvl w:val="2"/>
        <w:numId w:val="1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1"/>
      <w:sz w:val="26"/>
      <w:szCs w:val="26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E26E7"/>
    <w:rPr>
      <w:rFonts w:ascii="Arial" w:eastAsia="Times New Roman" w:hAnsi="Arial" w:cs="Arial"/>
      <w:b/>
      <w:bCs/>
      <w:kern w:val="1"/>
      <w:sz w:val="32"/>
      <w:szCs w:val="32"/>
      <w:lang w:val="en-US"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9E26E7"/>
    <w:rPr>
      <w:rFonts w:ascii="Arial" w:eastAsia="Times New Roman" w:hAnsi="Arial" w:cs="Arial"/>
      <w:b/>
      <w:bCs/>
      <w:i/>
      <w:iCs/>
      <w:kern w:val="1"/>
      <w:sz w:val="28"/>
      <w:szCs w:val="28"/>
      <w:lang w:val="en-US" w:eastAsia="ar-SA"/>
    </w:rPr>
  </w:style>
  <w:style w:type="character" w:customStyle="1" w:styleId="Heading3Char">
    <w:name w:val="Heading 3 Char"/>
    <w:basedOn w:val="DefaultParagraphFont"/>
    <w:link w:val="Heading3"/>
    <w:uiPriority w:val="99"/>
    <w:rsid w:val="009E26E7"/>
    <w:rPr>
      <w:rFonts w:ascii="Arial" w:eastAsia="Times New Roman" w:hAnsi="Arial" w:cs="Arial"/>
      <w:b/>
      <w:bCs/>
      <w:kern w:val="1"/>
      <w:sz w:val="26"/>
      <w:szCs w:val="26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1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Brodin</dc:creator>
  <cp:lastModifiedBy>Johanna Brodin</cp:lastModifiedBy>
  <cp:revision>1</cp:revision>
  <dcterms:created xsi:type="dcterms:W3CDTF">2013-06-26T06:46:00Z</dcterms:created>
  <dcterms:modified xsi:type="dcterms:W3CDTF">2013-06-26T06:48:00Z</dcterms:modified>
</cp:coreProperties>
</file>